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F70C3" w14:textId="77777777" w:rsidR="006B0ACF" w:rsidRPr="001A6D21" w:rsidRDefault="006B0ACF" w:rsidP="006B0ACF">
      <w:pPr>
        <w:spacing w:line="480" w:lineRule="auto"/>
        <w:jc w:val="both"/>
        <w:rPr>
          <w:b/>
          <w:bCs/>
          <w:sz w:val="18"/>
          <w:szCs w:val="18"/>
        </w:rPr>
      </w:pPr>
      <w:r w:rsidRPr="001A6D21">
        <w:rPr>
          <w:b/>
          <w:bCs/>
          <w:sz w:val="18"/>
          <w:szCs w:val="18"/>
        </w:rPr>
        <w:t>S2 Table. Mice intervention criteria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48"/>
        <w:gridCol w:w="3402"/>
        <w:gridCol w:w="4239"/>
      </w:tblGrid>
      <w:tr w:rsidR="006B0ACF" w:rsidRPr="005F497A" w14:paraId="58BF78E3" w14:textId="77777777" w:rsidTr="00B96327">
        <w:tc>
          <w:tcPr>
            <w:tcW w:w="948" w:type="dxa"/>
          </w:tcPr>
          <w:p w14:paraId="33459F2A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Score</w:t>
            </w:r>
          </w:p>
        </w:tc>
        <w:tc>
          <w:tcPr>
            <w:tcW w:w="3402" w:type="dxa"/>
          </w:tcPr>
          <w:p w14:paraId="10F7DC30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Assessment</w:t>
            </w:r>
          </w:p>
        </w:tc>
        <w:tc>
          <w:tcPr>
            <w:tcW w:w="4239" w:type="dxa"/>
          </w:tcPr>
          <w:p w14:paraId="0FC6CD52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</w:tr>
      <w:tr w:rsidR="006B0ACF" w:rsidRPr="005F497A" w14:paraId="4FB6AA21" w14:textId="77777777" w:rsidTr="00B96327">
        <w:tc>
          <w:tcPr>
            <w:tcW w:w="948" w:type="dxa"/>
          </w:tcPr>
          <w:p w14:paraId="448D7BD9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402" w:type="dxa"/>
          </w:tcPr>
          <w:p w14:paraId="02D51671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Animal normal</w:t>
            </w:r>
          </w:p>
        </w:tc>
        <w:tc>
          <w:tcPr>
            <w:tcW w:w="4239" w:type="dxa"/>
          </w:tcPr>
          <w:p w14:paraId="43CAA206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No intervention needed. Standard monitoring procedure.</w:t>
            </w:r>
          </w:p>
        </w:tc>
      </w:tr>
      <w:tr w:rsidR="006B0ACF" w:rsidRPr="005F497A" w14:paraId="6D191E5C" w14:textId="77777777" w:rsidTr="00B96327">
        <w:tc>
          <w:tcPr>
            <w:tcW w:w="948" w:type="dxa"/>
          </w:tcPr>
          <w:p w14:paraId="2DA99EB0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402" w:type="dxa"/>
          </w:tcPr>
          <w:p w14:paraId="5F399296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Animal slightly deviated from normal</w:t>
            </w:r>
          </w:p>
        </w:tc>
        <w:tc>
          <w:tcPr>
            <w:tcW w:w="4239" w:type="dxa"/>
          </w:tcPr>
          <w:p w14:paraId="3EB97DBA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Increase monitoring to 3x weekly. The animal will be monitored again within 24 hours if a score above zero is recorded.</w:t>
            </w:r>
          </w:p>
        </w:tc>
      </w:tr>
      <w:tr w:rsidR="006B0ACF" w:rsidRPr="005F497A" w14:paraId="4267175E" w14:textId="77777777" w:rsidTr="00B96327">
        <w:tc>
          <w:tcPr>
            <w:tcW w:w="948" w:type="dxa"/>
          </w:tcPr>
          <w:p w14:paraId="77AEAECC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402" w:type="dxa"/>
          </w:tcPr>
          <w:p w14:paraId="0374C039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Animal demonstrates mild deviation from normal</w:t>
            </w:r>
          </w:p>
        </w:tc>
        <w:tc>
          <w:tcPr>
            <w:tcW w:w="4239" w:type="dxa"/>
          </w:tcPr>
          <w:p w14:paraId="30FF04C7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Increase monitoring to daily until animal returns to normal</w:t>
            </w:r>
          </w:p>
        </w:tc>
      </w:tr>
      <w:tr w:rsidR="006B0ACF" w:rsidRPr="005F497A" w14:paraId="1230CA49" w14:textId="77777777" w:rsidTr="00B96327">
        <w:tc>
          <w:tcPr>
            <w:tcW w:w="948" w:type="dxa"/>
          </w:tcPr>
          <w:p w14:paraId="07F83929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3-4</w:t>
            </w:r>
          </w:p>
        </w:tc>
        <w:tc>
          <w:tcPr>
            <w:tcW w:w="3402" w:type="dxa"/>
          </w:tcPr>
          <w:p w14:paraId="58B57C5C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Animal demonstrates moderate deviation from normal</w:t>
            </w:r>
          </w:p>
        </w:tc>
        <w:tc>
          <w:tcPr>
            <w:tcW w:w="4239" w:type="dxa"/>
          </w:tcPr>
          <w:p w14:paraId="4570C48A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Monitor 2x daily, weigh 3x a week. Contact Bioresources staff for advice or administer pain relief (Buprenorphine). Consider euthanasia.</w:t>
            </w:r>
          </w:p>
        </w:tc>
      </w:tr>
      <w:tr w:rsidR="006B0ACF" w:rsidRPr="005F497A" w14:paraId="5B5FA389" w14:textId="77777777" w:rsidTr="00B96327">
        <w:tc>
          <w:tcPr>
            <w:tcW w:w="948" w:type="dxa"/>
          </w:tcPr>
          <w:p w14:paraId="74CD186D" w14:textId="77777777" w:rsidR="006B0ACF" w:rsidRPr="002E4101" w:rsidRDefault="006B0ACF" w:rsidP="00B96327">
            <w:pPr>
              <w:spacing w:before="80" w:after="80"/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2E4101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&gt;4</w:t>
            </w:r>
          </w:p>
        </w:tc>
        <w:tc>
          <w:tcPr>
            <w:tcW w:w="3402" w:type="dxa"/>
          </w:tcPr>
          <w:p w14:paraId="7B2EF97E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Animal demonstrates significant deviation from normal or is noticeably distressed or unwell</w:t>
            </w:r>
          </w:p>
        </w:tc>
        <w:tc>
          <w:tcPr>
            <w:tcW w:w="4239" w:type="dxa"/>
          </w:tcPr>
          <w:p w14:paraId="54264631" w14:textId="77777777" w:rsidR="006B0ACF" w:rsidRPr="005F497A" w:rsidRDefault="006B0ACF" w:rsidP="00B96327">
            <w:pPr>
              <w:spacing w:before="80" w:after="80"/>
              <w:rPr>
                <w:rFonts w:cstheme="minorHAnsi"/>
                <w:color w:val="000000" w:themeColor="text1"/>
                <w:sz w:val="18"/>
                <w:szCs w:val="18"/>
              </w:rPr>
            </w:pPr>
            <w:r w:rsidRPr="005F497A">
              <w:rPr>
                <w:rFonts w:cstheme="minorHAnsi"/>
                <w:color w:val="000000" w:themeColor="text1"/>
                <w:sz w:val="18"/>
                <w:szCs w:val="18"/>
              </w:rPr>
              <w:t>Euthanasia</w:t>
            </w:r>
          </w:p>
        </w:tc>
      </w:tr>
    </w:tbl>
    <w:p w14:paraId="56D81375" w14:textId="77777777" w:rsidR="006B5A1D" w:rsidRDefault="006B5A1D"/>
    <w:sectPr w:rsidR="006B5A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ACF"/>
    <w:rsid w:val="006B0ACF"/>
    <w:rsid w:val="006B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9678B"/>
  <w15:chartTrackingRefBased/>
  <w15:docId w15:val="{5F465D6D-6DBB-4423-93CB-376587FB5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A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Orozco</dc:creator>
  <cp:keywords/>
  <dc:description/>
  <cp:lastModifiedBy>Lizeth Orozco</cp:lastModifiedBy>
  <cp:revision>1</cp:revision>
  <dcterms:created xsi:type="dcterms:W3CDTF">2023-04-17T10:55:00Z</dcterms:created>
  <dcterms:modified xsi:type="dcterms:W3CDTF">2023-04-17T10:55:00Z</dcterms:modified>
</cp:coreProperties>
</file>